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2B08" w:rsidRPr="007212D9" w:rsidRDefault="006D2B08" w:rsidP="006D2B08">
      <w:pPr>
        <w:spacing w:line="480" w:lineRule="auto"/>
        <w:contextualSpacing w:val="0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Pr="009169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169D6">
        <w:rPr>
          <w:rFonts w:ascii="Times New Roman" w:hAnsi="Times New Roman" w:cs="Times New Roman"/>
          <w:b/>
          <w:sz w:val="24"/>
          <w:szCs w:val="24"/>
          <w:lang w:val="en-US"/>
        </w:rPr>
        <w:t>1. Sequences of primers</w:t>
      </w:r>
      <w:r w:rsidRPr="007A5B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used for </w:t>
      </w:r>
      <w:proofErr w:type="spellStart"/>
      <w:r w:rsidRPr="009169D6">
        <w:rPr>
          <w:rFonts w:ascii="Times New Roman" w:hAnsi="Times New Roman" w:cs="Times New Roman"/>
          <w:b/>
          <w:sz w:val="24"/>
          <w:szCs w:val="24"/>
          <w:lang w:val="en-US"/>
        </w:rPr>
        <w:t>qPCR</w:t>
      </w:r>
      <w:proofErr w:type="spellEnd"/>
      <w:r w:rsidRPr="009169D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rameclaire-Accent11"/>
        <w:tblW w:w="0" w:type="auto"/>
        <w:tblLook w:val="04A0" w:firstRow="1" w:lastRow="0" w:firstColumn="1" w:lastColumn="0" w:noHBand="0" w:noVBand="1"/>
      </w:tblPr>
      <w:tblGrid>
        <w:gridCol w:w="1595"/>
        <w:gridCol w:w="3516"/>
        <w:gridCol w:w="3961"/>
      </w:tblGrid>
      <w:tr w:rsidR="006D2B08" w:rsidRPr="007A5B85" w:rsidTr="00A35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Gene name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 xml:space="preserve">             Forward (5’-3’)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 xml:space="preserve">             Reverse (5’-3’)</w:t>
            </w:r>
          </w:p>
        </w:tc>
      </w:tr>
      <w:tr w:rsidR="006D2B08" w:rsidRPr="007A5B85" w:rsidTr="00A3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B2M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GAGGCTATCCAGCGTACTCCA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CGGCAGGCATACTCATCTTTT</w:t>
            </w:r>
          </w:p>
        </w:tc>
      </w:tr>
      <w:tr w:rsidR="006D2B08" w:rsidRPr="007A5B85" w:rsidTr="00A3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CDSN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ACTGCTGCTGGCTGGTCT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AGAGCTTCTGGCACTGGAAA</w:t>
            </w:r>
          </w:p>
        </w:tc>
      </w:tr>
      <w:tr w:rsidR="006D2B08" w:rsidRPr="007A5B85" w:rsidTr="00A3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CLDN 1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TGGCATGAAGTGTATGAAGTGCTT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AGAGCTTCTGGCACTGGAAA</w:t>
            </w:r>
          </w:p>
        </w:tc>
      </w:tr>
      <w:tr w:rsidR="006D2B08" w:rsidRPr="007A5B85" w:rsidTr="00A3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CUL</w:t>
            </w: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TGTGGAGAACGTCTACAATTTGG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GCGCCTCTGTCTACGACTT</w:t>
            </w:r>
          </w:p>
        </w:tc>
      </w:tr>
      <w:tr w:rsidR="006D2B08" w:rsidRPr="007A5B85" w:rsidTr="00A3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DSC1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CATGGGTGGTCAGCCTTTCGGT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TCCTGATCCTGTACCTTCATTGGCA</w:t>
            </w:r>
          </w:p>
        </w:tc>
      </w:tr>
      <w:tr w:rsidR="006D2B08" w:rsidRPr="007A5B85" w:rsidTr="00A3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DSG1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GAAGGCAGAAACGTGAATGGA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TTTTGGCGATTGGGTTCCT</w:t>
            </w:r>
          </w:p>
        </w:tc>
      </w:tr>
      <w:tr w:rsidR="006D2B08" w:rsidRPr="007A5B85" w:rsidTr="00A3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9B1EC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DSG2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TAACAGGTTACGCTTTGGAT</w:t>
            </w:r>
            <w:r w:rsidRPr="009B1EC1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C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TGAACACTGGTTCGTTGTCA</w:t>
            </w:r>
            <w:r w:rsidRPr="00433F9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T</w:t>
            </w:r>
          </w:p>
        </w:tc>
      </w:tr>
      <w:tr w:rsidR="006D2B08" w:rsidRPr="007A5B85" w:rsidTr="00A3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DSG3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GCAAAAACGTGAATGGGTGAAA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TCCAGAGATTCGGTAGGTGATT</w:t>
            </w:r>
          </w:p>
        </w:tc>
      </w:tr>
      <w:tr w:rsidR="006D2B08" w:rsidRPr="007A5B85" w:rsidTr="00A3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DSP</w:t>
            </w:r>
          </w:p>
        </w:tc>
        <w:tc>
          <w:tcPr>
            <w:tcW w:w="3516" w:type="dxa"/>
          </w:tcPr>
          <w:p w:rsidR="006D2B08" w:rsidRPr="005A0300" w:rsidRDefault="006D2B08" w:rsidP="00A3559D">
            <w:pPr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374D">
              <w:rPr>
                <w:rFonts w:ascii="Times New Roman" w:hAnsi="Times New Roman" w:cs="Times New Roman"/>
                <w:sz w:val="20"/>
                <w:szCs w:val="20"/>
              </w:rPr>
              <w:t>GCA-GGA-TGT-ACT-ATT-CTC-GGC</w:t>
            </w:r>
          </w:p>
        </w:tc>
        <w:tc>
          <w:tcPr>
            <w:tcW w:w="3961" w:type="dxa"/>
          </w:tcPr>
          <w:p w:rsidR="006D2B08" w:rsidRPr="005A0300" w:rsidRDefault="006D2B08" w:rsidP="00A3559D">
            <w:pPr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374D">
              <w:rPr>
                <w:rFonts w:ascii="Times New Roman" w:hAnsi="Times New Roman" w:cs="Times New Roman"/>
                <w:sz w:val="20"/>
                <w:szCs w:val="20"/>
              </w:rPr>
              <w:t>CCT-GGA-TGG-TGT-TCT-GGT-TCT</w:t>
            </w:r>
          </w:p>
        </w:tc>
      </w:tr>
      <w:tr w:rsidR="006D2B08" w:rsidRPr="007A5B85" w:rsidTr="00A3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EVPL</w:t>
            </w:r>
          </w:p>
        </w:tc>
        <w:tc>
          <w:tcPr>
            <w:tcW w:w="3516" w:type="dxa"/>
          </w:tcPr>
          <w:p w:rsidR="006D2B08" w:rsidRPr="00B339A2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GGC</w:t>
            </w:r>
            <w:r w:rsidRPr="00B339A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GAAGCTCAACTCCAACTT</w:t>
            </w:r>
          </w:p>
        </w:tc>
        <w:tc>
          <w:tcPr>
            <w:tcW w:w="3961" w:type="dxa"/>
          </w:tcPr>
          <w:p w:rsidR="006D2B08" w:rsidRPr="00B339A2" w:rsidRDefault="006D2B08" w:rsidP="00A3559D">
            <w:p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B339A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AGCCGTTTTTCCTCTGCC</w:t>
            </w:r>
          </w:p>
        </w:tc>
      </w:tr>
      <w:tr w:rsidR="006D2B08" w:rsidRPr="007A5B85" w:rsidTr="00A3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FLG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GCAAGGTCAAGTCCAGGAGAA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CCCTCGGTTTCCACTGTCTC</w:t>
            </w:r>
          </w:p>
        </w:tc>
      </w:tr>
      <w:tr w:rsidR="006D2B08" w:rsidRPr="007A5B85" w:rsidTr="00A3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FLG2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TCTGAAGAACCCAGATGATCCA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CATCAAAAGAAACTCAGTAAAGTCCAA</w:t>
            </w:r>
          </w:p>
        </w:tc>
      </w:tr>
      <w:tr w:rsidR="006D2B08" w:rsidRPr="007A5B85" w:rsidTr="00A3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fr-FR" w:eastAsia="en-US"/>
              </w:rPr>
              <w:t>HMOX1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AAGACTGCGTTCCTGCTCAAC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AAAGCCCTACAGCAACTGTCG</w:t>
            </w:r>
          </w:p>
        </w:tc>
      </w:tr>
      <w:tr w:rsidR="006D2B08" w:rsidRPr="007A5B85" w:rsidTr="00A3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HMOX2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TCAGCGGAAGTGGAAACCTC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AGAAGTCCTTGACAAACTGGGT</w:t>
            </w:r>
          </w:p>
        </w:tc>
      </w:tr>
      <w:tr w:rsidR="006D2B08" w:rsidRPr="007A5B85" w:rsidTr="00A3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HRNR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AGGACAGGGCTATAGTCAGCA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CCGAAGCGTGATGGGAGG</w:t>
            </w:r>
          </w:p>
        </w:tc>
      </w:tr>
      <w:tr w:rsidR="006D2B08" w:rsidRPr="007A5B85" w:rsidTr="00A3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IVL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GGGTGGTTATTTATGTTTGGGTGG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GCCAGGTCCAAGACATTCAAC</w:t>
            </w:r>
          </w:p>
        </w:tc>
      </w:tr>
      <w:tr w:rsidR="006D2B08" w:rsidRPr="007A5B85" w:rsidTr="00A3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fr-FR" w:eastAsia="en-US"/>
              </w:rPr>
              <w:t>KEAP1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CTGGAGGATCATACCAAGCAGG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GGATACCCTCAATGGACACCAC</w:t>
            </w:r>
          </w:p>
        </w:tc>
      </w:tr>
      <w:tr w:rsidR="006D2B08" w:rsidRPr="007A5B85" w:rsidTr="00A3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K</w:t>
            </w: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RT3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GCAGGGCACAAGTTCCATCT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TCTCTCCCCGAGGATGTTGTC</w:t>
            </w:r>
          </w:p>
        </w:tc>
      </w:tr>
      <w:tr w:rsidR="006D2B08" w:rsidRPr="007A5B85" w:rsidTr="00A3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K</w:t>
            </w: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RT10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TGATGTGAATGTGGAAATGAATGC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GTAGTCAGTTCCTTGCTCTTTTCA</w:t>
            </w:r>
          </w:p>
        </w:tc>
      </w:tr>
      <w:tr w:rsidR="006D2B08" w:rsidRPr="007A5B85" w:rsidTr="00A3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KRT16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GACCGGCGGAGATGTGAAC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CTGCTCGTACTGGTCACGC</w:t>
            </w:r>
          </w:p>
        </w:tc>
      </w:tr>
      <w:tr w:rsidR="006D2B08" w:rsidRPr="007A5B85" w:rsidTr="00A3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LOR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CGAAGGAGTTGGAGGTGTTT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ACTGGGGTTGGGAGGTAGTT</w:t>
            </w:r>
          </w:p>
        </w:tc>
      </w:tr>
      <w:tr w:rsidR="006D2B08" w:rsidRPr="007A5B85" w:rsidTr="00A3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LOX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CGGCGGAGGAAAACTGTCT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TCGGCTGGGTAAGAAATCTGA</w:t>
            </w:r>
          </w:p>
        </w:tc>
      </w:tr>
      <w:tr w:rsidR="006D2B08" w:rsidRPr="007A5B85" w:rsidTr="00A3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NQO1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GAAGAGCACTGATCGTACTGGC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GGATACTGAAAGTTCGCAGGG</w:t>
            </w:r>
          </w:p>
        </w:tc>
      </w:tr>
      <w:tr w:rsidR="006D2B08" w:rsidRPr="007A5B85" w:rsidTr="00A3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fr-FR" w:eastAsia="en-US"/>
              </w:rPr>
              <w:t>NRF2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TCAGCGACGGAAAGAGTATGA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CCACTGGTTTCTGACTGGATGT</w:t>
            </w:r>
          </w:p>
        </w:tc>
      </w:tr>
      <w:tr w:rsidR="006D2B08" w:rsidRPr="007A5B85" w:rsidTr="00A3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fr-FR" w:eastAsia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fr-FR" w:eastAsia="en-US"/>
              </w:rPr>
              <w:t>PPL</w:t>
            </w:r>
          </w:p>
        </w:tc>
        <w:tc>
          <w:tcPr>
            <w:tcW w:w="3516" w:type="dxa"/>
          </w:tcPr>
          <w:p w:rsidR="006D2B08" w:rsidRPr="00B339A2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B339A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GCACCAATGAGCTGTACTGG</w:t>
            </w:r>
          </w:p>
        </w:tc>
        <w:tc>
          <w:tcPr>
            <w:tcW w:w="3961" w:type="dxa"/>
          </w:tcPr>
          <w:p w:rsidR="006D2B08" w:rsidRPr="00B339A2" w:rsidRDefault="006D2B08" w:rsidP="00A3559D">
            <w:pPr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B339A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GCTGGGGTAGTCGAGGTTG</w:t>
            </w:r>
          </w:p>
        </w:tc>
      </w:tr>
      <w:tr w:rsidR="006D2B08" w:rsidRPr="007A5B85" w:rsidTr="00A3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SPRR1A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TGGCCACTGGATACTGAACA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CCCAAATCCATCCTCAAATG</w:t>
            </w:r>
          </w:p>
        </w:tc>
      </w:tr>
      <w:tr w:rsidR="006D2B08" w:rsidRPr="007A5B85" w:rsidTr="00A3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SPRR2A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TATTTGGCTCACCTCGTTCC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CCAGGACTTCCTTTGCTCAG</w:t>
            </w:r>
          </w:p>
        </w:tc>
      </w:tr>
      <w:tr w:rsidR="006D2B08" w:rsidRPr="007A5B85" w:rsidTr="00A3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SPRR3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TTCCACAACCTGGAAACACA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TTCAGGGACCTTGGTGTAGC</w:t>
            </w:r>
          </w:p>
        </w:tc>
      </w:tr>
      <w:tr w:rsidR="006D2B08" w:rsidRPr="007A5B85" w:rsidTr="00A3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TBP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CCACTCACAGACTCTCACAAC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CTGCGGTACAATCCCAGAACT</w:t>
            </w:r>
          </w:p>
        </w:tc>
      </w:tr>
      <w:tr w:rsidR="006D2B08" w:rsidRPr="007A5B85" w:rsidTr="00A3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TGM1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CCCCCGCAATGAGATCTACA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ATCCTCATGGTCCACGTACACA</w:t>
            </w:r>
          </w:p>
        </w:tc>
      </w:tr>
      <w:tr w:rsidR="006D2B08" w:rsidRPr="007A5B85" w:rsidTr="00A3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TGM3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GGAAGGACTCTGCCACAATGTC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TGTCTGATTCAGGTACTTCTCATACTG</w:t>
            </w:r>
          </w:p>
        </w:tc>
      </w:tr>
      <w:tr w:rsidR="006D2B08" w:rsidRPr="007A5B85" w:rsidTr="00A35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TGM5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CGGAGCAGGTTGAGGACTGT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GAGGACTCCAAGGAAGACTTTCTG</w:t>
            </w:r>
          </w:p>
        </w:tc>
      </w:tr>
      <w:tr w:rsidR="006D2B08" w:rsidRPr="007A5B85" w:rsidTr="00A3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en-US"/>
              </w:rPr>
              <w:t>UBB</w:t>
            </w:r>
          </w:p>
        </w:tc>
        <w:tc>
          <w:tcPr>
            <w:tcW w:w="3516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GGTCCTGCGTCTGAGAGGT</w:t>
            </w:r>
          </w:p>
        </w:tc>
        <w:tc>
          <w:tcPr>
            <w:tcW w:w="3961" w:type="dxa"/>
          </w:tcPr>
          <w:p w:rsidR="006D2B08" w:rsidRPr="007A5B85" w:rsidRDefault="006D2B08" w:rsidP="00A3559D">
            <w:pPr>
              <w:spacing w:line="36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  <w:r w:rsidRPr="007A5B85"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  <w:t>GGCCTTCACATTTTCGATGGT</w:t>
            </w:r>
          </w:p>
        </w:tc>
      </w:tr>
    </w:tbl>
    <w:p w:rsidR="006D2B08" w:rsidRPr="005D3A74" w:rsidRDefault="006D2B08" w:rsidP="006D2B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37862" w:rsidRPr="006D2B08" w:rsidRDefault="006D2B08" w:rsidP="006D2B08">
      <w:pPr>
        <w:spacing w:after="160" w:line="259" w:lineRule="auto"/>
        <w:contextualSpacing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37862" w:rsidRPr="006D2B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B08"/>
    <w:rsid w:val="002D2E48"/>
    <w:rsid w:val="006D2B08"/>
    <w:rsid w:val="00EE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75747C-72D4-4F01-B2D8-19721D945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D2B08"/>
    <w:pPr>
      <w:spacing w:after="0" w:line="276" w:lineRule="auto"/>
      <w:contextualSpacing/>
    </w:pPr>
    <w:rPr>
      <w:rFonts w:ascii="Arial" w:eastAsia="Arial" w:hAnsi="Arial" w:cs="Arial"/>
      <w:lang w:val="ru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1">
    <w:name w:val="Trame claire - Accent 11"/>
    <w:basedOn w:val="TableauNormal"/>
    <w:next w:val="Trameclaire-Accent1"/>
    <w:uiPriority w:val="60"/>
    <w:rsid w:val="006D2B08"/>
    <w:pPr>
      <w:spacing w:after="0" w:line="240" w:lineRule="auto"/>
    </w:pPr>
    <w:rPr>
      <w:rFonts w:ascii="Calibri" w:eastAsia="Calibri" w:hAnsi="Calibri" w:cs="Times New Roman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rameclaire-Accent1">
    <w:name w:val="Light Shading Accent 1"/>
    <w:basedOn w:val="TableauNormal"/>
    <w:uiPriority w:val="60"/>
    <w:semiHidden/>
    <w:unhideWhenUsed/>
    <w:rsid w:val="006D2B0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Galiacy</dc:creator>
  <cp:keywords/>
  <dc:description/>
  <cp:lastModifiedBy>Stephane Galiacy</cp:lastModifiedBy>
  <cp:revision>1</cp:revision>
  <dcterms:created xsi:type="dcterms:W3CDTF">2022-08-25T11:47:00Z</dcterms:created>
  <dcterms:modified xsi:type="dcterms:W3CDTF">2022-08-25T11:49:00Z</dcterms:modified>
</cp:coreProperties>
</file>